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lang w:val="en-GB"/>
        </w:rPr>
        <w:t xml:space="preserve">Additional file 1. </w:t>
      </w:r>
      <w:r>
        <w:rPr>
          <w:rFonts w:cs="Arial" w:ascii="Arial" w:hAnsi="Arial"/>
          <w:sz w:val="22"/>
          <w:lang w:val="en-GB"/>
        </w:rPr>
        <w:t>Example of personal feedback on dairy intake.</w:t>
      </w:r>
    </w:p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3045</wp:posOffset>
                </wp:positionH>
                <wp:positionV relativeFrom="paragraph">
                  <wp:posOffset>-118745</wp:posOffset>
                </wp:positionV>
                <wp:extent cx="5838190" cy="17233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190" cy="1723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On a daily basis, you drink and eat the following dairy products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3 glasses of full fat mil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  <w:t>1 cup of sweetened porridg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On average, you eat more than 3 portions of dairy per day. According to the dietary guidelines, 400 ml or 3 portions is sufficient for a woman of your age.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You can reduce your energy intake from dairy products by reducing the amount of dairy products. You can also choose to replace some of the energy-dense products you are currently eating by products that are less energy dense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9.7pt;height:135.7pt;mso-wrap-distance-left:9.05pt;mso-wrap-distance-right:9.05pt;mso-wrap-distance-top:0pt;mso-wrap-distance-bottom:0pt;margin-top:-9.35pt;mso-position-vertical-relative:text;margin-left:-18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lang w:val="en-GB"/>
                        </w:rPr>
                        <w:t>On a daily basis, you drink and eat the following dairy products: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lang w:val="en-GB"/>
                        </w:rPr>
                        <w:t>3 glasses of full fat milk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lang w:val="en-GB"/>
                        </w:rPr>
                        <w:t>1 cup of sweetened porridg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i/>
                          <w:i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 xml:space="preserve">On average, you eat more than 3 portions of dairy per day. According to the dietary guidelines, 400 ml or 3 portions is sufficient for a woman of your age. 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  <w:t>You can reduce your energy intake from dairy products by reducing the amount of dairy products. You can also choose to replace some of the energy-dense products you are currently eating by products that are less energy dense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1:42:00Z</dcterms:created>
  <dc:creator>Lenneke van Genugten</dc:creator>
  <dc:description/>
  <cp:keywords/>
  <dc:language>en-US</dc:language>
  <cp:lastModifiedBy>Lenneke van Genugten</cp:lastModifiedBy>
  <dcterms:modified xsi:type="dcterms:W3CDTF">2010-10-22T12:15:00Z</dcterms:modified>
  <cp:revision>4</cp:revision>
  <dc:subject/>
  <dc:title/>
</cp:coreProperties>
</file>